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858192" w14:textId="5A4AFB60" w:rsidR="000B7B0D" w:rsidRPr="000B7B0D" w:rsidRDefault="002020E1" w:rsidP="000B7B0D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</w:t>
      </w:r>
      <w:r w:rsidR="006C6A0B">
        <w:rPr>
          <w:rFonts w:ascii="Arial" w:hAnsi="Arial" w:cs="Arial"/>
          <w:b/>
        </w:rPr>
        <w:t xml:space="preserve"> </w:t>
      </w:r>
      <w:r w:rsidR="001D47AD">
        <w:rPr>
          <w:rFonts w:ascii="Arial" w:hAnsi="Arial" w:cs="Arial"/>
          <w:b/>
        </w:rPr>
        <w:t>File 1</w:t>
      </w:r>
      <w:r w:rsidR="000B7B0D" w:rsidRPr="000B7B0D">
        <w:rPr>
          <w:rFonts w:ascii="Arial" w:hAnsi="Arial" w:cs="Arial"/>
          <w:b/>
        </w:rPr>
        <w:t xml:space="preserve">: </w:t>
      </w:r>
      <w:r w:rsidR="009B5D9A">
        <w:rPr>
          <w:rFonts w:ascii="Arial" w:hAnsi="Arial" w:cs="Arial"/>
        </w:rPr>
        <w:t xml:space="preserve">Component variables of the </w:t>
      </w:r>
      <w:r w:rsidR="001D47AD">
        <w:rPr>
          <w:rFonts w:ascii="Arial" w:hAnsi="Arial" w:cs="Arial"/>
        </w:rPr>
        <w:t>included early warning scor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66"/>
        <w:gridCol w:w="4684"/>
      </w:tblGrid>
      <w:tr w:rsidR="00D61916" w:rsidRPr="006C7732" w14:paraId="220C57DE" w14:textId="77777777" w:rsidTr="00D61916">
        <w:tc>
          <w:tcPr>
            <w:tcW w:w="4788" w:type="dxa"/>
          </w:tcPr>
          <w:p w14:paraId="5894FB6E" w14:textId="42F0C0EA" w:rsidR="00D61916" w:rsidRPr="006C7732" w:rsidRDefault="005722C2" w:rsidP="005722C2">
            <w:pPr>
              <w:spacing w:line="360" w:lineRule="auto"/>
              <w:rPr>
                <w:rFonts w:ascii="Arial" w:hAnsi="Arial" w:cs="Arial"/>
              </w:rPr>
            </w:pPr>
            <w:r w:rsidRPr="006C7732">
              <w:rPr>
                <w:rFonts w:ascii="Arial" w:hAnsi="Arial" w:cs="Arial"/>
              </w:rPr>
              <w:t>Early warning</w:t>
            </w:r>
            <w:r w:rsidR="00D61916" w:rsidRPr="006C7732">
              <w:rPr>
                <w:rFonts w:ascii="Arial" w:hAnsi="Arial" w:cs="Arial"/>
              </w:rPr>
              <w:t xml:space="preserve"> score</w:t>
            </w:r>
          </w:p>
        </w:tc>
        <w:tc>
          <w:tcPr>
            <w:tcW w:w="4788" w:type="dxa"/>
          </w:tcPr>
          <w:p w14:paraId="667E9AFA" w14:textId="40436AFA" w:rsidR="00D61916" w:rsidRPr="006C7732" w:rsidRDefault="005722C2" w:rsidP="005722C2">
            <w:pPr>
              <w:spacing w:line="360" w:lineRule="auto"/>
              <w:rPr>
                <w:rFonts w:ascii="Arial" w:hAnsi="Arial" w:cs="Arial"/>
              </w:rPr>
            </w:pPr>
            <w:r w:rsidRPr="006C7732">
              <w:rPr>
                <w:rFonts w:ascii="Arial" w:hAnsi="Arial" w:cs="Arial"/>
              </w:rPr>
              <w:t>Component v</w:t>
            </w:r>
            <w:r w:rsidR="00D61916" w:rsidRPr="006C7732">
              <w:rPr>
                <w:rFonts w:ascii="Arial" w:hAnsi="Arial" w:cs="Arial"/>
              </w:rPr>
              <w:t>ariables</w:t>
            </w:r>
          </w:p>
        </w:tc>
      </w:tr>
      <w:tr w:rsidR="00D61916" w:rsidRPr="006C7732" w14:paraId="17263A49" w14:textId="77777777" w:rsidTr="00D61916">
        <w:tc>
          <w:tcPr>
            <w:tcW w:w="4788" w:type="dxa"/>
          </w:tcPr>
          <w:p w14:paraId="4E939A77" w14:textId="336BE83F" w:rsidR="00D61916" w:rsidRPr="006C6A0B" w:rsidRDefault="00D61916" w:rsidP="005722C2">
            <w:pPr>
              <w:spacing w:line="360" w:lineRule="auto"/>
              <w:rPr>
                <w:rFonts w:ascii="Arial" w:hAnsi="Arial" w:cs="Arial"/>
                <w:vertAlign w:val="superscript"/>
              </w:rPr>
            </w:pPr>
            <w:proofErr w:type="spellStart"/>
            <w:r w:rsidRPr="006C7732">
              <w:rPr>
                <w:rFonts w:ascii="Arial" w:hAnsi="Arial" w:cs="Arial"/>
              </w:rPr>
              <w:t>MEWS</w:t>
            </w:r>
            <w:r w:rsidR="006368EE" w:rsidRPr="006368EE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4788" w:type="dxa"/>
          </w:tcPr>
          <w:p w14:paraId="0F99B7A0" w14:textId="7D266EF0" w:rsidR="00D61916" w:rsidRPr="006C7732" w:rsidRDefault="005722C2" w:rsidP="006C6A0B">
            <w:pPr>
              <w:rPr>
                <w:rFonts w:ascii="Arial" w:hAnsi="Arial" w:cs="Arial"/>
              </w:rPr>
            </w:pPr>
            <w:r w:rsidRPr="006C7732">
              <w:rPr>
                <w:rFonts w:ascii="Arial" w:hAnsi="Arial" w:cs="Arial"/>
              </w:rPr>
              <w:t>Heart rate</w:t>
            </w:r>
            <w:r w:rsidR="00D61916" w:rsidRPr="006C7732">
              <w:rPr>
                <w:rFonts w:ascii="Arial" w:hAnsi="Arial" w:cs="Arial"/>
              </w:rPr>
              <w:t xml:space="preserve">, </w:t>
            </w:r>
            <w:r w:rsidRPr="006C7732">
              <w:rPr>
                <w:rFonts w:ascii="Arial" w:hAnsi="Arial" w:cs="Arial"/>
              </w:rPr>
              <w:t>respiratory rate</w:t>
            </w:r>
            <w:r w:rsidR="00D61916" w:rsidRPr="006C7732">
              <w:rPr>
                <w:rFonts w:ascii="Arial" w:hAnsi="Arial" w:cs="Arial"/>
              </w:rPr>
              <w:t>, blood pressure, temperature, mental status</w:t>
            </w:r>
          </w:p>
        </w:tc>
      </w:tr>
      <w:tr w:rsidR="00D61916" w:rsidRPr="006C7732" w14:paraId="52EC4676" w14:textId="77777777" w:rsidTr="00D61916">
        <w:tc>
          <w:tcPr>
            <w:tcW w:w="4788" w:type="dxa"/>
          </w:tcPr>
          <w:p w14:paraId="3096CF19" w14:textId="6421D106" w:rsidR="00D61916" w:rsidRPr="006C6A0B" w:rsidRDefault="00D61916" w:rsidP="005722C2">
            <w:pPr>
              <w:spacing w:line="360" w:lineRule="auto"/>
              <w:rPr>
                <w:rFonts w:ascii="Arial" w:hAnsi="Arial" w:cs="Arial"/>
                <w:vertAlign w:val="superscript"/>
              </w:rPr>
            </w:pPr>
            <w:proofErr w:type="spellStart"/>
            <w:r w:rsidRPr="006C7732">
              <w:rPr>
                <w:rFonts w:ascii="Arial" w:hAnsi="Arial" w:cs="Arial"/>
              </w:rPr>
              <w:t>NEWS</w:t>
            </w:r>
            <w:r w:rsidR="006368EE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4788" w:type="dxa"/>
          </w:tcPr>
          <w:p w14:paraId="2493BDFD" w14:textId="3B0BDDE2" w:rsidR="00D61916" w:rsidRPr="006C7732" w:rsidRDefault="005722C2" w:rsidP="006C6A0B">
            <w:pPr>
              <w:rPr>
                <w:rFonts w:ascii="Arial" w:hAnsi="Arial" w:cs="Arial"/>
              </w:rPr>
            </w:pPr>
            <w:r w:rsidRPr="006C7732">
              <w:rPr>
                <w:rFonts w:ascii="Arial" w:hAnsi="Arial" w:cs="Arial"/>
              </w:rPr>
              <w:t>Heart rate, respiratory rate</w:t>
            </w:r>
            <w:r w:rsidR="00D61916" w:rsidRPr="006C7732">
              <w:rPr>
                <w:rFonts w:ascii="Arial" w:hAnsi="Arial" w:cs="Arial"/>
              </w:rPr>
              <w:t>, blood pressure, temperature, mental status, oxygen saturation, supplemental oxygen</w:t>
            </w:r>
          </w:p>
        </w:tc>
      </w:tr>
      <w:tr w:rsidR="00D61916" w:rsidRPr="006C7732" w14:paraId="36AD43BD" w14:textId="77777777" w:rsidTr="00D61916">
        <w:tc>
          <w:tcPr>
            <w:tcW w:w="4788" w:type="dxa"/>
          </w:tcPr>
          <w:p w14:paraId="4D57F582" w14:textId="01492941" w:rsidR="00D61916" w:rsidRPr="006C6A0B" w:rsidRDefault="00D61916" w:rsidP="005722C2">
            <w:pPr>
              <w:spacing w:line="360" w:lineRule="auto"/>
              <w:rPr>
                <w:rFonts w:ascii="Arial" w:hAnsi="Arial" w:cs="Arial"/>
                <w:vertAlign w:val="superscript"/>
              </w:rPr>
            </w:pPr>
            <w:proofErr w:type="spellStart"/>
            <w:r w:rsidRPr="006C7732">
              <w:rPr>
                <w:rFonts w:ascii="Arial" w:hAnsi="Arial" w:cs="Arial"/>
              </w:rPr>
              <w:t>eCART</w:t>
            </w:r>
            <w:r w:rsidR="006368EE">
              <w:rPr>
                <w:rFonts w:ascii="Arial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4788" w:type="dxa"/>
          </w:tcPr>
          <w:p w14:paraId="4272517F" w14:textId="55ACAEAD" w:rsidR="00D61916" w:rsidRPr="006C7732" w:rsidRDefault="005722C2" w:rsidP="006C6A0B">
            <w:pPr>
              <w:rPr>
                <w:rFonts w:ascii="Arial" w:hAnsi="Arial" w:cs="Arial"/>
              </w:rPr>
            </w:pPr>
            <w:r w:rsidRPr="006C7732">
              <w:rPr>
                <w:rFonts w:ascii="Arial" w:hAnsi="Arial" w:cs="Arial"/>
              </w:rPr>
              <w:t>Heart rate, respiratory rate</w:t>
            </w:r>
            <w:r w:rsidR="001C05BE" w:rsidRPr="006C7732">
              <w:rPr>
                <w:rFonts w:ascii="Arial" w:hAnsi="Arial" w:cs="Arial"/>
              </w:rPr>
              <w:t xml:space="preserve">, blood pressure, temperature, mental status, oxygen saturation, supplemental oxygen, albumin, alkaline phosphatase, bilirubin, </w:t>
            </w:r>
            <w:proofErr w:type="spellStart"/>
            <w:proofErr w:type="gramStart"/>
            <w:r w:rsidR="001C05BE" w:rsidRPr="006C7732">
              <w:rPr>
                <w:rFonts w:ascii="Arial" w:hAnsi="Arial" w:cs="Arial"/>
              </w:rPr>
              <w:t>BUN</w:t>
            </w:r>
            <w:r w:rsidR="006C6A0B">
              <w:rPr>
                <w:rFonts w:ascii="Arial" w:hAnsi="Arial" w:cs="Arial"/>
              </w:rPr>
              <w:t>,</w:t>
            </w:r>
            <w:r w:rsidR="006368EE">
              <w:rPr>
                <w:rFonts w:ascii="Arial" w:hAnsi="Arial" w:cs="Arial"/>
                <w:vertAlign w:val="superscript"/>
              </w:rPr>
              <w:t>d</w:t>
            </w:r>
            <w:proofErr w:type="spellEnd"/>
            <w:proofErr w:type="gramEnd"/>
            <w:r w:rsidR="001C05BE" w:rsidRPr="006C7732">
              <w:rPr>
                <w:rFonts w:ascii="Arial" w:hAnsi="Arial" w:cs="Arial"/>
              </w:rPr>
              <w:t xml:space="preserve"> calcium, chloride, CO2, creatinine, serum glucose, hemoglobin, platelet count, potassium, </w:t>
            </w:r>
            <w:proofErr w:type="spellStart"/>
            <w:r w:rsidR="006C6A0B">
              <w:rPr>
                <w:rFonts w:ascii="Arial" w:hAnsi="Arial" w:cs="Arial"/>
              </w:rPr>
              <w:t>AST,</w:t>
            </w:r>
            <w:r w:rsidR="006368EE">
              <w:rPr>
                <w:rFonts w:ascii="Arial" w:hAnsi="Arial" w:cs="Arial"/>
                <w:vertAlign w:val="superscript"/>
              </w:rPr>
              <w:t>e</w:t>
            </w:r>
            <w:proofErr w:type="spellEnd"/>
            <w:r w:rsidR="001C05BE" w:rsidRPr="006C7732">
              <w:rPr>
                <w:rFonts w:ascii="Arial" w:hAnsi="Arial" w:cs="Arial"/>
              </w:rPr>
              <w:t xml:space="preserve"> sodium, total protein, </w:t>
            </w:r>
            <w:proofErr w:type="spellStart"/>
            <w:r w:rsidR="001C05BE" w:rsidRPr="006C7732">
              <w:rPr>
                <w:rFonts w:ascii="Arial" w:hAnsi="Arial" w:cs="Arial"/>
              </w:rPr>
              <w:t>WBC</w:t>
            </w:r>
            <w:r w:rsidR="006C6A0B">
              <w:rPr>
                <w:rFonts w:ascii="Arial" w:hAnsi="Arial" w:cs="Arial"/>
              </w:rPr>
              <w:t>,</w:t>
            </w:r>
            <w:r w:rsidR="006368EE">
              <w:rPr>
                <w:rFonts w:ascii="Arial" w:hAnsi="Arial" w:cs="Arial"/>
                <w:vertAlign w:val="superscript"/>
              </w:rPr>
              <w:t>f</w:t>
            </w:r>
            <w:proofErr w:type="spellEnd"/>
            <w:r w:rsidR="001C05BE" w:rsidRPr="006C7732">
              <w:rPr>
                <w:rFonts w:ascii="Arial" w:hAnsi="Arial" w:cs="Arial"/>
              </w:rPr>
              <w:t xml:space="preserve"> age, </w:t>
            </w:r>
            <w:proofErr w:type="spellStart"/>
            <w:r w:rsidR="001C05BE" w:rsidRPr="006C7732">
              <w:rPr>
                <w:rFonts w:ascii="Arial" w:hAnsi="Arial" w:cs="Arial"/>
              </w:rPr>
              <w:t>ICU</w:t>
            </w:r>
            <w:r w:rsidR="006368EE">
              <w:rPr>
                <w:rFonts w:ascii="Arial" w:hAnsi="Arial" w:cs="Arial"/>
                <w:vertAlign w:val="superscript"/>
              </w:rPr>
              <w:t>g</w:t>
            </w:r>
            <w:proofErr w:type="spellEnd"/>
            <w:r w:rsidR="001C05BE" w:rsidRPr="006C7732">
              <w:rPr>
                <w:rFonts w:ascii="Arial" w:hAnsi="Arial" w:cs="Arial"/>
              </w:rPr>
              <w:t xml:space="preserve"> stays, ward hours</w:t>
            </w:r>
          </w:p>
        </w:tc>
      </w:tr>
      <w:tr w:rsidR="00D61916" w:rsidRPr="006C7732" w14:paraId="2E9A1812" w14:textId="77777777" w:rsidTr="00D61916">
        <w:tc>
          <w:tcPr>
            <w:tcW w:w="4788" w:type="dxa"/>
          </w:tcPr>
          <w:p w14:paraId="300C71E4" w14:textId="50D06DE3" w:rsidR="00D61916" w:rsidRPr="006C6A0B" w:rsidRDefault="00D61916" w:rsidP="005722C2">
            <w:pPr>
              <w:spacing w:line="360" w:lineRule="auto"/>
              <w:rPr>
                <w:rFonts w:ascii="Arial" w:hAnsi="Arial" w:cs="Arial"/>
                <w:vertAlign w:val="superscript"/>
              </w:rPr>
            </w:pPr>
            <w:proofErr w:type="spellStart"/>
            <w:r w:rsidRPr="006C7732">
              <w:rPr>
                <w:rFonts w:ascii="Arial" w:hAnsi="Arial" w:cs="Arial"/>
              </w:rPr>
              <w:t>MEOWS</w:t>
            </w:r>
            <w:r w:rsidR="006368EE">
              <w:rPr>
                <w:rFonts w:ascii="Arial" w:hAnsi="Arial" w:cs="Arial"/>
                <w:vertAlign w:val="superscript"/>
              </w:rPr>
              <w:t>h</w:t>
            </w:r>
            <w:proofErr w:type="spellEnd"/>
          </w:p>
        </w:tc>
        <w:tc>
          <w:tcPr>
            <w:tcW w:w="4788" w:type="dxa"/>
          </w:tcPr>
          <w:p w14:paraId="687A1590" w14:textId="7C01EB12" w:rsidR="00D61916" w:rsidRPr="006C7732" w:rsidRDefault="005722C2" w:rsidP="006C6A0B">
            <w:pPr>
              <w:rPr>
                <w:rFonts w:ascii="Arial" w:hAnsi="Arial" w:cs="Arial"/>
              </w:rPr>
            </w:pPr>
            <w:r w:rsidRPr="006C7732">
              <w:rPr>
                <w:rFonts w:ascii="Arial" w:hAnsi="Arial" w:cs="Arial"/>
              </w:rPr>
              <w:t>Heart rate, respiratory rate</w:t>
            </w:r>
            <w:r w:rsidR="00D61916" w:rsidRPr="006C7732">
              <w:rPr>
                <w:rFonts w:ascii="Arial" w:hAnsi="Arial" w:cs="Arial"/>
              </w:rPr>
              <w:t>, blood pressure, temperature, mental status, oxygen saturation, pain scale</w:t>
            </w:r>
          </w:p>
        </w:tc>
      </w:tr>
      <w:tr w:rsidR="00D61916" w:rsidRPr="006C7732" w14:paraId="74A4477D" w14:textId="77777777" w:rsidTr="00D61916">
        <w:tc>
          <w:tcPr>
            <w:tcW w:w="4788" w:type="dxa"/>
          </w:tcPr>
          <w:p w14:paraId="689A2D73" w14:textId="193445DC" w:rsidR="00D61916" w:rsidRPr="006C6A0B" w:rsidRDefault="00D61916" w:rsidP="005722C2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6C7732">
              <w:rPr>
                <w:rFonts w:ascii="Arial" w:hAnsi="Arial" w:cs="Arial"/>
              </w:rPr>
              <w:t>MEWC</w:t>
            </w:r>
            <w:r w:rsidR="006368EE">
              <w:rPr>
                <w:rFonts w:ascii="Arial" w:hAnsi="Arial" w:cs="Arial"/>
                <w:vertAlign w:val="superscript"/>
              </w:rPr>
              <w:t>i</w:t>
            </w:r>
            <w:proofErr w:type="spellEnd"/>
          </w:p>
        </w:tc>
        <w:tc>
          <w:tcPr>
            <w:tcW w:w="4788" w:type="dxa"/>
          </w:tcPr>
          <w:p w14:paraId="4F56B011" w14:textId="28FD5C4E" w:rsidR="006C6A0B" w:rsidRDefault="005722C2" w:rsidP="006C6A0B">
            <w:pPr>
              <w:pStyle w:val="NormalWeb"/>
            </w:pPr>
            <w:r w:rsidRPr="006C7732">
              <w:rPr>
                <w:rFonts w:ascii="Arial" w:hAnsi="Arial" w:cs="Arial"/>
              </w:rPr>
              <w:t>Heart rate, respiratory rate</w:t>
            </w:r>
            <w:r w:rsidR="00D61916" w:rsidRPr="006C7732">
              <w:rPr>
                <w:rFonts w:ascii="Arial" w:hAnsi="Arial" w:cs="Arial"/>
              </w:rPr>
              <w:t xml:space="preserve">, blood pressure, temperature, </w:t>
            </w:r>
            <w:r w:rsidR="006C6A0B" w:rsidRPr="006C7732">
              <w:rPr>
                <w:rFonts w:ascii="Arial" w:hAnsi="Arial" w:cs="Arial"/>
              </w:rPr>
              <w:t xml:space="preserve">oxygen saturation </w:t>
            </w:r>
            <w:r w:rsidR="00D61916" w:rsidRPr="006C7732">
              <w:rPr>
                <w:rFonts w:ascii="Arial" w:hAnsi="Arial" w:cs="Arial"/>
              </w:rPr>
              <w:t xml:space="preserve">mental status, </w:t>
            </w:r>
            <w:r w:rsidR="006C6A0B">
              <w:rPr>
                <w:rFonts w:ascii="Arial" w:hAnsi="Arial" w:cs="Arial"/>
              </w:rPr>
              <w:t>p</w:t>
            </w:r>
            <w:r w:rsidR="006C6A0B" w:rsidRPr="006C6A0B">
              <w:rPr>
                <w:rFonts w:ascii="Arial" w:hAnsi="Arial" w:cs="Arial"/>
              </w:rPr>
              <w:t xml:space="preserve">atient with preeclampsia reporting a non-remitting headache or shortness of breath </w:t>
            </w:r>
          </w:p>
          <w:p w14:paraId="7DCE767B" w14:textId="4BAD4B86" w:rsidR="00D61916" w:rsidRPr="006C7732" w:rsidRDefault="00D61916" w:rsidP="006C6A0B">
            <w:pPr>
              <w:rPr>
                <w:rFonts w:ascii="Arial" w:hAnsi="Arial" w:cs="Arial"/>
              </w:rPr>
            </w:pPr>
          </w:p>
        </w:tc>
      </w:tr>
      <w:tr w:rsidR="00D61916" w:rsidRPr="006C7732" w14:paraId="7D5FCF31" w14:textId="77777777" w:rsidTr="00D61916">
        <w:tc>
          <w:tcPr>
            <w:tcW w:w="4788" w:type="dxa"/>
          </w:tcPr>
          <w:p w14:paraId="5D577B86" w14:textId="226E946C" w:rsidR="00D61916" w:rsidRPr="006C6A0B" w:rsidRDefault="00D61916" w:rsidP="005722C2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6C7732">
              <w:rPr>
                <w:rFonts w:ascii="Arial" w:hAnsi="Arial" w:cs="Arial"/>
              </w:rPr>
              <w:t>MEWT</w:t>
            </w:r>
            <w:r w:rsidR="006368EE">
              <w:rPr>
                <w:rFonts w:ascii="Arial" w:hAnsi="Arial" w:cs="Arial"/>
                <w:vertAlign w:val="superscript"/>
              </w:rPr>
              <w:t>j</w:t>
            </w:r>
            <w:proofErr w:type="spellEnd"/>
          </w:p>
        </w:tc>
        <w:tc>
          <w:tcPr>
            <w:tcW w:w="4788" w:type="dxa"/>
          </w:tcPr>
          <w:p w14:paraId="002A99ED" w14:textId="4BEF0456" w:rsidR="00D61916" w:rsidRPr="006C7732" w:rsidRDefault="005722C2" w:rsidP="006C6A0B">
            <w:pPr>
              <w:rPr>
                <w:rFonts w:ascii="Arial" w:hAnsi="Arial" w:cs="Arial"/>
              </w:rPr>
            </w:pPr>
            <w:r w:rsidRPr="006C7732">
              <w:rPr>
                <w:rFonts w:ascii="Arial" w:hAnsi="Arial" w:cs="Arial"/>
              </w:rPr>
              <w:t>Heart rate, respiratory rate</w:t>
            </w:r>
            <w:r w:rsidR="00D61916" w:rsidRPr="006C7732">
              <w:rPr>
                <w:rFonts w:ascii="Arial" w:hAnsi="Arial" w:cs="Arial"/>
              </w:rPr>
              <w:t>, blood pressure, temperature, mental status, oxygen saturation, supplemental oxygen</w:t>
            </w:r>
            <w:r w:rsidR="006C6A0B">
              <w:rPr>
                <w:rFonts w:ascii="Arial" w:hAnsi="Arial" w:cs="Arial"/>
              </w:rPr>
              <w:t>, nursing clinically uncomfortable with patient status</w:t>
            </w:r>
          </w:p>
        </w:tc>
      </w:tr>
    </w:tbl>
    <w:p w14:paraId="42C3B2D7" w14:textId="57707878" w:rsidR="006C6A0B" w:rsidRDefault="006368EE" w:rsidP="006C6A0B">
      <w:pPr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>a</w:t>
      </w:r>
      <w:r w:rsidR="006C6A0B">
        <w:rPr>
          <w:rFonts w:ascii="Arial" w:hAnsi="Arial" w:cs="Arial"/>
          <w:bCs/>
          <w:sz w:val="20"/>
          <w:szCs w:val="20"/>
        </w:rPr>
        <w:t>: Modified Early Warning Score</w:t>
      </w:r>
    </w:p>
    <w:p w14:paraId="6AAF1B2E" w14:textId="4064F20A" w:rsidR="006C6A0B" w:rsidRDefault="006368EE" w:rsidP="006C6A0B">
      <w:pPr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>b</w:t>
      </w:r>
      <w:r w:rsidR="006C6A0B">
        <w:rPr>
          <w:rFonts w:ascii="Arial" w:hAnsi="Arial" w:cs="Arial"/>
          <w:bCs/>
          <w:sz w:val="20"/>
          <w:szCs w:val="20"/>
        </w:rPr>
        <w:t>: National Early Warning Score</w:t>
      </w:r>
    </w:p>
    <w:p w14:paraId="6A14CD6D" w14:textId="357CDEDC" w:rsidR="006C6A0B" w:rsidRDefault="006368EE" w:rsidP="006C6A0B">
      <w:pPr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>c</w:t>
      </w:r>
      <w:r w:rsidR="006C6A0B">
        <w:rPr>
          <w:rFonts w:ascii="Arial" w:hAnsi="Arial" w:cs="Arial"/>
          <w:bCs/>
          <w:sz w:val="20"/>
          <w:szCs w:val="20"/>
        </w:rPr>
        <w:t>: electronic Cardiac Arrest Triage</w:t>
      </w:r>
    </w:p>
    <w:p w14:paraId="63E49191" w14:textId="1A01774A" w:rsidR="006C6A0B" w:rsidRDefault="006368EE" w:rsidP="006C6A0B">
      <w:pPr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>d</w:t>
      </w:r>
      <w:r w:rsidR="006C6A0B">
        <w:rPr>
          <w:rFonts w:ascii="Arial" w:hAnsi="Arial" w:cs="Arial"/>
          <w:bCs/>
          <w:sz w:val="20"/>
          <w:szCs w:val="20"/>
        </w:rPr>
        <w:t>: Blood urea nitrogen</w:t>
      </w:r>
    </w:p>
    <w:p w14:paraId="5318F9C2" w14:textId="44B960B7" w:rsidR="006C6A0B" w:rsidRDefault="006368EE" w:rsidP="006C6A0B">
      <w:pPr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>e</w:t>
      </w:r>
      <w:r w:rsidR="006C6A0B">
        <w:rPr>
          <w:rFonts w:ascii="Arial" w:hAnsi="Arial" w:cs="Arial"/>
          <w:bCs/>
          <w:sz w:val="20"/>
          <w:szCs w:val="20"/>
        </w:rPr>
        <w:t>: Aspartate aminotransferase</w:t>
      </w:r>
    </w:p>
    <w:p w14:paraId="3DDA0329" w14:textId="61DEC83D" w:rsidR="006C6A0B" w:rsidRDefault="006368EE" w:rsidP="006C6A0B">
      <w:pPr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>f</w:t>
      </w:r>
      <w:r w:rsidR="006C6A0B">
        <w:rPr>
          <w:rFonts w:ascii="Arial" w:hAnsi="Arial" w:cs="Arial"/>
          <w:bCs/>
          <w:sz w:val="20"/>
          <w:szCs w:val="20"/>
        </w:rPr>
        <w:t>: White blood cell count</w:t>
      </w:r>
    </w:p>
    <w:p w14:paraId="6B8493D0" w14:textId="42817AF2" w:rsidR="006C6A0B" w:rsidRDefault="006368EE" w:rsidP="006C6A0B">
      <w:pPr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>g</w:t>
      </w:r>
      <w:r w:rsidR="006C6A0B">
        <w:rPr>
          <w:rFonts w:ascii="Arial" w:hAnsi="Arial" w:cs="Arial"/>
          <w:bCs/>
          <w:sz w:val="20"/>
          <w:szCs w:val="20"/>
        </w:rPr>
        <w:t>: Intensive Care Unit</w:t>
      </w:r>
    </w:p>
    <w:p w14:paraId="0AE7A6D4" w14:textId="180D7330" w:rsidR="006C6A0B" w:rsidRDefault="006368EE" w:rsidP="006C6A0B">
      <w:pPr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>h</w:t>
      </w:r>
      <w:r w:rsidR="006C6A0B">
        <w:rPr>
          <w:rFonts w:ascii="Arial" w:hAnsi="Arial" w:cs="Arial"/>
          <w:bCs/>
          <w:sz w:val="20"/>
          <w:szCs w:val="20"/>
        </w:rPr>
        <w:t>: Modified Early Obstetric Warning System</w:t>
      </w:r>
    </w:p>
    <w:p w14:paraId="7AC8BCA4" w14:textId="05F3DC70" w:rsidR="006C6A0B" w:rsidRDefault="006368EE" w:rsidP="006C6A0B">
      <w:pPr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>i</w:t>
      </w:r>
      <w:r w:rsidR="006C6A0B">
        <w:rPr>
          <w:rFonts w:ascii="Arial" w:hAnsi="Arial" w:cs="Arial"/>
          <w:bCs/>
          <w:sz w:val="20"/>
          <w:szCs w:val="20"/>
        </w:rPr>
        <w:t>: Maternal Early Warning Criteria</w:t>
      </w:r>
    </w:p>
    <w:p w14:paraId="38E06699" w14:textId="02C61903" w:rsidR="006C6A0B" w:rsidRPr="006C6A0B" w:rsidRDefault="006368EE" w:rsidP="006C6A0B">
      <w:pPr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>j</w:t>
      </w:r>
      <w:r w:rsidR="006C6A0B">
        <w:rPr>
          <w:rFonts w:ascii="Arial" w:hAnsi="Arial" w:cs="Arial"/>
          <w:bCs/>
          <w:sz w:val="20"/>
          <w:szCs w:val="20"/>
        </w:rPr>
        <w:t>: Maternal Early Warning Trigger</w:t>
      </w:r>
    </w:p>
    <w:p w14:paraId="4EB0B296" w14:textId="6BBFFD6E" w:rsidR="00FA675B" w:rsidRDefault="00FA675B" w:rsidP="00453569">
      <w:pPr>
        <w:spacing w:line="480" w:lineRule="auto"/>
        <w:rPr>
          <w:rFonts w:ascii="Arial" w:hAnsi="Arial" w:cs="Arial"/>
          <w:b/>
        </w:rPr>
      </w:pPr>
    </w:p>
    <w:p w14:paraId="3F6A561A" w14:textId="6D760812" w:rsidR="00FA675B" w:rsidRDefault="00FA675B" w:rsidP="00453569">
      <w:pPr>
        <w:spacing w:line="480" w:lineRule="auto"/>
        <w:rPr>
          <w:rFonts w:ascii="Arial" w:hAnsi="Arial" w:cs="Arial"/>
          <w:b/>
        </w:rPr>
      </w:pPr>
    </w:p>
    <w:p w14:paraId="4A555085" w14:textId="77777777" w:rsidR="00FA675B" w:rsidRPr="00CE6E4F" w:rsidRDefault="00FA675B" w:rsidP="00453569">
      <w:pPr>
        <w:spacing w:line="480" w:lineRule="auto"/>
        <w:rPr>
          <w:rFonts w:ascii="Arial" w:hAnsi="Arial" w:cs="Arial"/>
          <w:b/>
        </w:rPr>
      </w:pPr>
    </w:p>
    <w:sectPr w:rsidR="00FA675B" w:rsidRPr="00CE6E4F" w:rsidSect="00174D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836C6D" w14:textId="77777777" w:rsidR="00F75A61" w:rsidRDefault="00F75A61" w:rsidP="00596EFE">
      <w:r>
        <w:separator/>
      </w:r>
    </w:p>
  </w:endnote>
  <w:endnote w:type="continuationSeparator" w:id="0">
    <w:p w14:paraId="30303E46" w14:textId="77777777" w:rsidR="00F75A61" w:rsidRDefault="00F75A61" w:rsidP="00596E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E47CC0" w14:textId="77777777" w:rsidR="00F75A61" w:rsidRDefault="00F75A61" w:rsidP="00596EFE">
      <w:r>
        <w:separator/>
      </w:r>
    </w:p>
  </w:footnote>
  <w:footnote w:type="continuationSeparator" w:id="0">
    <w:p w14:paraId="142BBF39" w14:textId="77777777" w:rsidR="00F75A61" w:rsidRDefault="00F75A61" w:rsidP="00596EF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0B659E"/>
    <w:multiLevelType w:val="hybridMultilevel"/>
    <w:tmpl w:val="F9A621E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E02BC3"/>
    <w:multiLevelType w:val="hybridMultilevel"/>
    <w:tmpl w:val="470053BA"/>
    <w:lvl w:ilvl="0" w:tplc="6EEA7B5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0B638A"/>
    <w:multiLevelType w:val="multilevel"/>
    <w:tmpl w:val="DE5ABA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91B79B0"/>
    <w:multiLevelType w:val="hybridMultilevel"/>
    <w:tmpl w:val="4F3AEC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E24736"/>
    <w:multiLevelType w:val="hybridMultilevel"/>
    <w:tmpl w:val="E4B0CC4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87E54E9"/>
    <w:multiLevelType w:val="hybridMultilevel"/>
    <w:tmpl w:val="132830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2623901"/>
    <w:multiLevelType w:val="hybridMultilevel"/>
    <w:tmpl w:val="82FECD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2B24FBA"/>
    <w:multiLevelType w:val="hybridMultilevel"/>
    <w:tmpl w:val="E3003D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DCC72E3"/>
    <w:multiLevelType w:val="hybridMultilevel"/>
    <w:tmpl w:val="76D683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4D605AE"/>
    <w:multiLevelType w:val="hybridMultilevel"/>
    <w:tmpl w:val="1E72746A"/>
    <w:lvl w:ilvl="0" w:tplc="8EB67D4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6"/>
  </w:num>
  <w:num w:numId="3">
    <w:abstractNumId w:val="3"/>
  </w:num>
  <w:num w:numId="4">
    <w:abstractNumId w:val="9"/>
  </w:num>
  <w:num w:numId="5">
    <w:abstractNumId w:val="7"/>
  </w:num>
  <w:num w:numId="6">
    <w:abstractNumId w:val="2"/>
  </w:num>
  <w:num w:numId="7">
    <w:abstractNumId w:val="4"/>
  </w:num>
  <w:num w:numId="8">
    <w:abstractNumId w:val="5"/>
  </w:num>
  <w:num w:numId="9">
    <w:abstractNumId w:val="8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wwvrsf1zw999e50rcvpp9vfwpffadtdfxd&quot;&gt;My EndNote Library&lt;record-ids&gt;&lt;item&gt;16&lt;/item&gt;&lt;item&gt;654&lt;/item&gt;&lt;item&gt;656&lt;/item&gt;&lt;item&gt;673&lt;/item&gt;&lt;item&gt;904&lt;/item&gt;&lt;item&gt;918&lt;/item&gt;&lt;item&gt;1005&lt;/item&gt;&lt;item&gt;1007&lt;/item&gt;&lt;item&gt;1153&lt;/item&gt;&lt;item&gt;1398&lt;/item&gt;&lt;item&gt;1439&lt;/item&gt;&lt;item&gt;1442&lt;/item&gt;&lt;item&gt;1444&lt;/item&gt;&lt;item&gt;1445&lt;/item&gt;&lt;item&gt;1446&lt;/item&gt;&lt;item&gt;1470&lt;/item&gt;&lt;item&gt;1502&lt;/item&gt;&lt;item&gt;1503&lt;/item&gt;&lt;item&gt;1504&lt;/item&gt;&lt;item&gt;1522&lt;/item&gt;&lt;item&gt;1524&lt;/item&gt;&lt;item&gt;1525&lt;/item&gt;&lt;item&gt;1526&lt;/item&gt;&lt;item&gt;1586&lt;/item&gt;&lt;item&gt;1602&lt;/item&gt;&lt;item&gt;1603&lt;/item&gt;&lt;/record-ids&gt;&lt;/item&gt;&lt;/Libraries&gt;"/>
  </w:docVars>
  <w:rsids>
    <w:rsidRoot w:val="00B62EBE"/>
    <w:rsid w:val="0001287B"/>
    <w:rsid w:val="00034A4B"/>
    <w:rsid w:val="00035EC6"/>
    <w:rsid w:val="000475D8"/>
    <w:rsid w:val="00053115"/>
    <w:rsid w:val="00057318"/>
    <w:rsid w:val="00063D15"/>
    <w:rsid w:val="00066B65"/>
    <w:rsid w:val="00081C6F"/>
    <w:rsid w:val="0008314F"/>
    <w:rsid w:val="0008519F"/>
    <w:rsid w:val="00091688"/>
    <w:rsid w:val="00096D59"/>
    <w:rsid w:val="00097743"/>
    <w:rsid w:val="000A65EC"/>
    <w:rsid w:val="000B764A"/>
    <w:rsid w:val="000B7B0D"/>
    <w:rsid w:val="000C133F"/>
    <w:rsid w:val="000C35EC"/>
    <w:rsid w:val="000C5BF5"/>
    <w:rsid w:val="000D45ED"/>
    <w:rsid w:val="000D6E21"/>
    <w:rsid w:val="000D71EE"/>
    <w:rsid w:val="000D726B"/>
    <w:rsid w:val="000F50F9"/>
    <w:rsid w:val="00104EBA"/>
    <w:rsid w:val="00111055"/>
    <w:rsid w:val="00114154"/>
    <w:rsid w:val="001169F1"/>
    <w:rsid w:val="00126EF7"/>
    <w:rsid w:val="00140629"/>
    <w:rsid w:val="00154943"/>
    <w:rsid w:val="001663A6"/>
    <w:rsid w:val="00174D61"/>
    <w:rsid w:val="0017644E"/>
    <w:rsid w:val="0018408D"/>
    <w:rsid w:val="00195F62"/>
    <w:rsid w:val="001A6735"/>
    <w:rsid w:val="001A7E17"/>
    <w:rsid w:val="001B6118"/>
    <w:rsid w:val="001C05BE"/>
    <w:rsid w:val="001C4573"/>
    <w:rsid w:val="001D47AD"/>
    <w:rsid w:val="001E2965"/>
    <w:rsid w:val="001F07EF"/>
    <w:rsid w:val="001F094A"/>
    <w:rsid w:val="002020E1"/>
    <w:rsid w:val="00211824"/>
    <w:rsid w:val="0023293C"/>
    <w:rsid w:val="00240B02"/>
    <w:rsid w:val="00243823"/>
    <w:rsid w:val="00250316"/>
    <w:rsid w:val="002555E3"/>
    <w:rsid w:val="0026145E"/>
    <w:rsid w:val="00261CE7"/>
    <w:rsid w:val="00267DE2"/>
    <w:rsid w:val="0028003D"/>
    <w:rsid w:val="00280DD1"/>
    <w:rsid w:val="00281484"/>
    <w:rsid w:val="002A4637"/>
    <w:rsid w:val="002B4E04"/>
    <w:rsid w:val="002B4FD2"/>
    <w:rsid w:val="002B5AFF"/>
    <w:rsid w:val="002C3E45"/>
    <w:rsid w:val="002E3EE8"/>
    <w:rsid w:val="002F04FC"/>
    <w:rsid w:val="002F07CF"/>
    <w:rsid w:val="002F5A9B"/>
    <w:rsid w:val="00306795"/>
    <w:rsid w:val="003077C4"/>
    <w:rsid w:val="00310752"/>
    <w:rsid w:val="00311289"/>
    <w:rsid w:val="00323EB4"/>
    <w:rsid w:val="0032441D"/>
    <w:rsid w:val="00344FD1"/>
    <w:rsid w:val="00354E6F"/>
    <w:rsid w:val="00371EEC"/>
    <w:rsid w:val="00377449"/>
    <w:rsid w:val="00387A04"/>
    <w:rsid w:val="00396180"/>
    <w:rsid w:val="003A4422"/>
    <w:rsid w:val="003C3C79"/>
    <w:rsid w:val="003C5813"/>
    <w:rsid w:val="003D305D"/>
    <w:rsid w:val="003E1C4B"/>
    <w:rsid w:val="003E7D4D"/>
    <w:rsid w:val="003F624E"/>
    <w:rsid w:val="003F6B1C"/>
    <w:rsid w:val="004222AF"/>
    <w:rsid w:val="00422F1F"/>
    <w:rsid w:val="00435C3F"/>
    <w:rsid w:val="00437586"/>
    <w:rsid w:val="004446D3"/>
    <w:rsid w:val="00446F5C"/>
    <w:rsid w:val="00453569"/>
    <w:rsid w:val="00472A1D"/>
    <w:rsid w:val="00490D0D"/>
    <w:rsid w:val="004913D1"/>
    <w:rsid w:val="00495A44"/>
    <w:rsid w:val="004A5568"/>
    <w:rsid w:val="004B5D19"/>
    <w:rsid w:val="004B7425"/>
    <w:rsid w:val="004C0DD2"/>
    <w:rsid w:val="004D0A9D"/>
    <w:rsid w:val="004D157E"/>
    <w:rsid w:val="004D1860"/>
    <w:rsid w:val="004E5569"/>
    <w:rsid w:val="004F1F09"/>
    <w:rsid w:val="00514277"/>
    <w:rsid w:val="005153AE"/>
    <w:rsid w:val="005254B6"/>
    <w:rsid w:val="00546501"/>
    <w:rsid w:val="0055144B"/>
    <w:rsid w:val="00553222"/>
    <w:rsid w:val="00557F14"/>
    <w:rsid w:val="0056273B"/>
    <w:rsid w:val="0056497E"/>
    <w:rsid w:val="005722C2"/>
    <w:rsid w:val="00576261"/>
    <w:rsid w:val="005852E9"/>
    <w:rsid w:val="00596EFE"/>
    <w:rsid w:val="005A21CF"/>
    <w:rsid w:val="005B07A8"/>
    <w:rsid w:val="005D1457"/>
    <w:rsid w:val="005D2E3D"/>
    <w:rsid w:val="005D492C"/>
    <w:rsid w:val="005E4D51"/>
    <w:rsid w:val="00601256"/>
    <w:rsid w:val="00604483"/>
    <w:rsid w:val="0061300E"/>
    <w:rsid w:val="00613FB7"/>
    <w:rsid w:val="00620573"/>
    <w:rsid w:val="00632B21"/>
    <w:rsid w:val="00632F47"/>
    <w:rsid w:val="00636708"/>
    <w:rsid w:val="006368EE"/>
    <w:rsid w:val="00637D97"/>
    <w:rsid w:val="006415F7"/>
    <w:rsid w:val="00654510"/>
    <w:rsid w:val="00656D5A"/>
    <w:rsid w:val="0066390D"/>
    <w:rsid w:val="006852AE"/>
    <w:rsid w:val="006977FF"/>
    <w:rsid w:val="006C168C"/>
    <w:rsid w:val="006C3FD4"/>
    <w:rsid w:val="006C6A0B"/>
    <w:rsid w:val="006C7732"/>
    <w:rsid w:val="006F08C5"/>
    <w:rsid w:val="006F4773"/>
    <w:rsid w:val="00717839"/>
    <w:rsid w:val="007341C4"/>
    <w:rsid w:val="007444BD"/>
    <w:rsid w:val="00751CBF"/>
    <w:rsid w:val="00753DDB"/>
    <w:rsid w:val="00756F2D"/>
    <w:rsid w:val="007669D3"/>
    <w:rsid w:val="007674E4"/>
    <w:rsid w:val="00776023"/>
    <w:rsid w:val="00782EBC"/>
    <w:rsid w:val="00783AF9"/>
    <w:rsid w:val="00783F47"/>
    <w:rsid w:val="007857CA"/>
    <w:rsid w:val="007979D9"/>
    <w:rsid w:val="007A15CA"/>
    <w:rsid w:val="007A20AF"/>
    <w:rsid w:val="007B2FBB"/>
    <w:rsid w:val="007C092A"/>
    <w:rsid w:val="007D39BC"/>
    <w:rsid w:val="007E1722"/>
    <w:rsid w:val="00821186"/>
    <w:rsid w:val="008336C9"/>
    <w:rsid w:val="00842D9B"/>
    <w:rsid w:val="00850890"/>
    <w:rsid w:val="00864E43"/>
    <w:rsid w:val="00864FB8"/>
    <w:rsid w:val="0088042D"/>
    <w:rsid w:val="008853FD"/>
    <w:rsid w:val="00897C16"/>
    <w:rsid w:val="008A3210"/>
    <w:rsid w:val="008B318B"/>
    <w:rsid w:val="008D14EE"/>
    <w:rsid w:val="008F147A"/>
    <w:rsid w:val="00905992"/>
    <w:rsid w:val="00913438"/>
    <w:rsid w:val="00917FEA"/>
    <w:rsid w:val="009267AB"/>
    <w:rsid w:val="00926A1B"/>
    <w:rsid w:val="009273B2"/>
    <w:rsid w:val="00941CF7"/>
    <w:rsid w:val="00942B3B"/>
    <w:rsid w:val="009548A2"/>
    <w:rsid w:val="00961482"/>
    <w:rsid w:val="00963558"/>
    <w:rsid w:val="00965548"/>
    <w:rsid w:val="00965D22"/>
    <w:rsid w:val="00970D72"/>
    <w:rsid w:val="009710E2"/>
    <w:rsid w:val="00973376"/>
    <w:rsid w:val="00973899"/>
    <w:rsid w:val="009827B0"/>
    <w:rsid w:val="00983ED3"/>
    <w:rsid w:val="009846CE"/>
    <w:rsid w:val="00991731"/>
    <w:rsid w:val="00994FCF"/>
    <w:rsid w:val="009A3DC0"/>
    <w:rsid w:val="009B33D6"/>
    <w:rsid w:val="009B378F"/>
    <w:rsid w:val="009B5A61"/>
    <w:rsid w:val="009B5D9A"/>
    <w:rsid w:val="009E1CFE"/>
    <w:rsid w:val="00A14D23"/>
    <w:rsid w:val="00A16083"/>
    <w:rsid w:val="00A259DB"/>
    <w:rsid w:val="00A37523"/>
    <w:rsid w:val="00A41262"/>
    <w:rsid w:val="00A717A2"/>
    <w:rsid w:val="00A77A9D"/>
    <w:rsid w:val="00A925CA"/>
    <w:rsid w:val="00A978B7"/>
    <w:rsid w:val="00AA222E"/>
    <w:rsid w:val="00AA2339"/>
    <w:rsid w:val="00AA5093"/>
    <w:rsid w:val="00AC79DA"/>
    <w:rsid w:val="00AE1A4D"/>
    <w:rsid w:val="00AE5BC8"/>
    <w:rsid w:val="00B04848"/>
    <w:rsid w:val="00B074CF"/>
    <w:rsid w:val="00B10AEF"/>
    <w:rsid w:val="00B15EBF"/>
    <w:rsid w:val="00B22859"/>
    <w:rsid w:val="00B31B21"/>
    <w:rsid w:val="00B35371"/>
    <w:rsid w:val="00B5099D"/>
    <w:rsid w:val="00B53B38"/>
    <w:rsid w:val="00B554B0"/>
    <w:rsid w:val="00B57FF5"/>
    <w:rsid w:val="00B628A2"/>
    <w:rsid w:val="00B62EBE"/>
    <w:rsid w:val="00B64D5B"/>
    <w:rsid w:val="00B74F85"/>
    <w:rsid w:val="00B871D7"/>
    <w:rsid w:val="00B90BBD"/>
    <w:rsid w:val="00BA5FFF"/>
    <w:rsid w:val="00BB0F13"/>
    <w:rsid w:val="00BB28FB"/>
    <w:rsid w:val="00BB4D1B"/>
    <w:rsid w:val="00BC2F88"/>
    <w:rsid w:val="00BC4A9D"/>
    <w:rsid w:val="00BC6F49"/>
    <w:rsid w:val="00BF1251"/>
    <w:rsid w:val="00BF4F52"/>
    <w:rsid w:val="00BF50E6"/>
    <w:rsid w:val="00C050F6"/>
    <w:rsid w:val="00C1133F"/>
    <w:rsid w:val="00C11721"/>
    <w:rsid w:val="00C13D82"/>
    <w:rsid w:val="00C25BED"/>
    <w:rsid w:val="00C42C84"/>
    <w:rsid w:val="00C55C75"/>
    <w:rsid w:val="00C6030B"/>
    <w:rsid w:val="00C752DA"/>
    <w:rsid w:val="00C9056D"/>
    <w:rsid w:val="00C93BAE"/>
    <w:rsid w:val="00CA0783"/>
    <w:rsid w:val="00CA2C28"/>
    <w:rsid w:val="00CA5EC7"/>
    <w:rsid w:val="00CB31D4"/>
    <w:rsid w:val="00CB3CB7"/>
    <w:rsid w:val="00CC5ABC"/>
    <w:rsid w:val="00CC7B1E"/>
    <w:rsid w:val="00CE046D"/>
    <w:rsid w:val="00CE2C44"/>
    <w:rsid w:val="00CE6E4F"/>
    <w:rsid w:val="00CF3DAB"/>
    <w:rsid w:val="00D27F47"/>
    <w:rsid w:val="00D31611"/>
    <w:rsid w:val="00D338AA"/>
    <w:rsid w:val="00D36359"/>
    <w:rsid w:val="00D437B4"/>
    <w:rsid w:val="00D46B4D"/>
    <w:rsid w:val="00D5797B"/>
    <w:rsid w:val="00D60FF8"/>
    <w:rsid w:val="00D61916"/>
    <w:rsid w:val="00D62B29"/>
    <w:rsid w:val="00D63160"/>
    <w:rsid w:val="00D67365"/>
    <w:rsid w:val="00D70CA1"/>
    <w:rsid w:val="00D81A34"/>
    <w:rsid w:val="00D97D6D"/>
    <w:rsid w:val="00DA59DD"/>
    <w:rsid w:val="00DA687A"/>
    <w:rsid w:val="00DB0F38"/>
    <w:rsid w:val="00DB6438"/>
    <w:rsid w:val="00DB7657"/>
    <w:rsid w:val="00DC08A7"/>
    <w:rsid w:val="00E063F3"/>
    <w:rsid w:val="00E13CF7"/>
    <w:rsid w:val="00E142D0"/>
    <w:rsid w:val="00E17E33"/>
    <w:rsid w:val="00E21A69"/>
    <w:rsid w:val="00E249D4"/>
    <w:rsid w:val="00E31A6D"/>
    <w:rsid w:val="00E325EA"/>
    <w:rsid w:val="00E402F4"/>
    <w:rsid w:val="00E53355"/>
    <w:rsid w:val="00E73175"/>
    <w:rsid w:val="00E73A23"/>
    <w:rsid w:val="00E932CA"/>
    <w:rsid w:val="00EA5A7C"/>
    <w:rsid w:val="00EB2463"/>
    <w:rsid w:val="00EB3CEF"/>
    <w:rsid w:val="00ED0465"/>
    <w:rsid w:val="00EE04E7"/>
    <w:rsid w:val="00EF1CA6"/>
    <w:rsid w:val="00EF4E7E"/>
    <w:rsid w:val="00F01D12"/>
    <w:rsid w:val="00F036CF"/>
    <w:rsid w:val="00F07DB0"/>
    <w:rsid w:val="00F32665"/>
    <w:rsid w:val="00F37B6E"/>
    <w:rsid w:val="00F416B1"/>
    <w:rsid w:val="00F4187D"/>
    <w:rsid w:val="00F45808"/>
    <w:rsid w:val="00F47735"/>
    <w:rsid w:val="00F55A46"/>
    <w:rsid w:val="00F61A18"/>
    <w:rsid w:val="00F75A61"/>
    <w:rsid w:val="00F8416A"/>
    <w:rsid w:val="00F84F09"/>
    <w:rsid w:val="00F85661"/>
    <w:rsid w:val="00F87A48"/>
    <w:rsid w:val="00FA493E"/>
    <w:rsid w:val="00FA4B71"/>
    <w:rsid w:val="00FA675B"/>
    <w:rsid w:val="00FA7967"/>
    <w:rsid w:val="00FB1CE6"/>
    <w:rsid w:val="00FB501F"/>
    <w:rsid w:val="00FB64F5"/>
    <w:rsid w:val="00FC1112"/>
    <w:rsid w:val="00FC6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5AC064"/>
  <w14:defaultImageDpi w14:val="32767"/>
  <w15:docId w15:val="{17977B34-0D8F-F043-9334-A94733FF5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128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287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28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28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287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287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87B"/>
    <w:rPr>
      <w:rFonts w:ascii="Tahoma" w:hAnsi="Tahoma" w:cs="Tahoma"/>
      <w:sz w:val="16"/>
      <w:szCs w:val="16"/>
    </w:rPr>
  </w:style>
  <w:style w:type="paragraph" w:customStyle="1" w:styleId="Title1">
    <w:name w:val="Title1"/>
    <w:basedOn w:val="Normal"/>
    <w:rsid w:val="000C35E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0C35EC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0C35EC"/>
  </w:style>
  <w:style w:type="paragraph" w:customStyle="1" w:styleId="desc">
    <w:name w:val="desc"/>
    <w:basedOn w:val="Normal"/>
    <w:rsid w:val="000C35E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details">
    <w:name w:val="details"/>
    <w:basedOn w:val="Normal"/>
    <w:rsid w:val="000C35E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0C35EC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555E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63558"/>
  </w:style>
  <w:style w:type="paragraph" w:customStyle="1" w:styleId="EndNoteBibliographyTitle">
    <w:name w:val="EndNote Bibliography Title"/>
    <w:basedOn w:val="Normal"/>
    <w:link w:val="EndNoteBibliographyTitleChar"/>
    <w:rsid w:val="00FA493E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493E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FA493E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FA493E"/>
    <w:rPr>
      <w:rFonts w:ascii="Calibri" w:hAnsi="Calibri" w:cs="Calibri"/>
    </w:rPr>
  </w:style>
  <w:style w:type="paragraph" w:styleId="NormalWeb">
    <w:name w:val="Normal (Web)"/>
    <w:basedOn w:val="Normal"/>
    <w:uiPriority w:val="99"/>
    <w:semiHidden/>
    <w:unhideWhenUsed/>
    <w:rsid w:val="001A6735"/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B22859"/>
    <w:pPr>
      <w:ind w:left="720"/>
      <w:contextualSpacing/>
    </w:pPr>
  </w:style>
  <w:style w:type="table" w:styleId="TableGrid">
    <w:name w:val="Table Grid"/>
    <w:basedOn w:val="TableNormal"/>
    <w:uiPriority w:val="59"/>
    <w:rsid w:val="00D619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96EF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6EFE"/>
  </w:style>
  <w:style w:type="paragraph" w:styleId="Footer">
    <w:name w:val="footer"/>
    <w:basedOn w:val="Normal"/>
    <w:link w:val="FooterChar"/>
    <w:uiPriority w:val="99"/>
    <w:unhideWhenUsed/>
    <w:rsid w:val="00596EF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6E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93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4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1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5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1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1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9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82380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366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2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029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41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932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353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510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1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27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434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146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708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9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358A0ED-BDE4-1A47-BF6C-EB4C81A897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3</Words>
  <Characters>121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hicago Medicine &amp; Biological Sciences</Company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Arnolds, David</cp:lastModifiedBy>
  <cp:revision>2</cp:revision>
  <cp:lastPrinted>2020-04-22T23:20:00Z</cp:lastPrinted>
  <dcterms:created xsi:type="dcterms:W3CDTF">2022-02-23T14:14:00Z</dcterms:created>
  <dcterms:modified xsi:type="dcterms:W3CDTF">2022-02-23T14:14:00Z</dcterms:modified>
</cp:coreProperties>
</file>